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515E" w:rsidRPr="008B343C" w:rsidRDefault="009D515E" w:rsidP="009D515E">
      <w:pPr>
        <w:jc w:val="center"/>
        <w:rPr>
          <w:b/>
          <w:sz w:val="32"/>
          <w:szCs w:val="32"/>
        </w:rPr>
      </w:pPr>
      <w:r w:rsidRPr="008B343C">
        <w:rPr>
          <w:b/>
          <w:sz w:val="32"/>
          <w:szCs w:val="32"/>
        </w:rPr>
        <w:t>Supplement</w:t>
      </w:r>
      <w:r w:rsidR="008B343C" w:rsidRPr="008B343C">
        <w:rPr>
          <w:b/>
          <w:sz w:val="32"/>
          <w:szCs w:val="32"/>
        </w:rPr>
        <w:t>a</w:t>
      </w:r>
      <w:r w:rsidRPr="008B343C">
        <w:rPr>
          <w:b/>
          <w:sz w:val="32"/>
          <w:szCs w:val="32"/>
        </w:rPr>
        <w:t xml:space="preserve">ry </w:t>
      </w:r>
      <w:r w:rsidR="008B343C" w:rsidRPr="008B343C">
        <w:rPr>
          <w:b/>
          <w:sz w:val="32"/>
          <w:szCs w:val="32"/>
        </w:rPr>
        <w:t>Table S1</w:t>
      </w:r>
    </w:p>
    <w:p w:rsidR="009D515E" w:rsidRPr="00FA0D4E" w:rsidRDefault="009D515E" w:rsidP="009D515E">
      <w:pPr>
        <w:jc w:val="both"/>
        <w:rPr>
          <w:b/>
          <w:sz w:val="28"/>
          <w:szCs w:val="32"/>
          <w:lang w:val="en-GB"/>
        </w:rPr>
      </w:pPr>
      <w:r w:rsidRPr="00FA0D4E">
        <w:rPr>
          <w:b/>
          <w:sz w:val="28"/>
          <w:szCs w:val="32"/>
          <w:lang w:val="en-GB"/>
        </w:rPr>
        <w:t xml:space="preserve">Serotypes with low invasive potential are associated with an impaired antibody response in invasive pneumococcal disease </w:t>
      </w:r>
    </w:p>
    <w:p w:rsidR="002B20E1" w:rsidRPr="002B20E1" w:rsidRDefault="009D515E" w:rsidP="002B20E1">
      <w:pPr>
        <w:jc w:val="both"/>
        <w:rPr>
          <w:rStyle w:val="Hyperlnk"/>
          <w:i/>
          <w:color w:val="000000" w:themeColor="text1"/>
          <w:u w:val="none"/>
          <w:lang w:val="en-US"/>
        </w:rPr>
      </w:pPr>
      <w:r w:rsidRPr="00FA0D4E">
        <w:rPr>
          <w:lang w:val="en-GB"/>
        </w:rPr>
        <w:t>Nils Litt</w:t>
      </w:r>
      <w:r w:rsidRPr="00FA0D4E">
        <w:rPr>
          <w:color w:val="000000" w:themeColor="text1"/>
          <w:lang w:val="en-GB"/>
        </w:rPr>
        <w:t>orin</w:t>
      </w:r>
      <w:r w:rsidR="002B20E1">
        <w:rPr>
          <w:color w:val="000000" w:themeColor="text1"/>
          <w:lang w:val="en-GB"/>
        </w:rPr>
        <w:t xml:space="preserve"> </w:t>
      </w:r>
      <w:r w:rsidR="002B20E1">
        <w:rPr>
          <w:i/>
          <w:color w:val="000000" w:themeColor="text1"/>
          <w:lang w:val="en-GB"/>
        </w:rPr>
        <w:t xml:space="preserve">et al. </w:t>
      </w:r>
      <w:bookmarkStart w:id="0" w:name="_GoBack"/>
      <w:bookmarkEnd w:id="0"/>
    </w:p>
    <w:p w:rsidR="002B20E1" w:rsidRDefault="002B20E1" w:rsidP="009D515E">
      <w:pPr>
        <w:jc w:val="both"/>
        <w:rPr>
          <w:rStyle w:val="Hyperlnk"/>
        </w:rPr>
      </w:pPr>
    </w:p>
    <w:p w:rsidR="002B20E1" w:rsidRPr="002B20E1" w:rsidRDefault="002B20E1" w:rsidP="009D515E">
      <w:pPr>
        <w:jc w:val="both"/>
        <w:rPr>
          <w:color w:val="000000" w:themeColor="text1"/>
          <w:lang w:val="en-US"/>
        </w:rPr>
      </w:pPr>
      <w:r w:rsidRPr="002B20E1">
        <w:rPr>
          <w:rStyle w:val="Hyperlnk"/>
          <w:color w:val="000000" w:themeColor="text1"/>
          <w:u w:val="none"/>
        </w:rPr>
        <w:t xml:space="preserve">Table S1. Clinical data on all patients included in the present study. </w:t>
      </w:r>
    </w:p>
    <w:tbl>
      <w:tblPr>
        <w:tblpPr w:leftFromText="141" w:rightFromText="141" w:vertAnchor="text" w:horzAnchor="margin" w:tblpXSpec="center" w:tblpY="205"/>
        <w:tblW w:w="11467" w:type="dxa"/>
        <w:tblLayout w:type="fixed"/>
        <w:tblLook w:val="04A0" w:firstRow="1" w:lastRow="0" w:firstColumn="1" w:lastColumn="0" w:noHBand="0" w:noVBand="1"/>
      </w:tblPr>
      <w:tblGrid>
        <w:gridCol w:w="709"/>
        <w:gridCol w:w="836"/>
        <w:gridCol w:w="850"/>
        <w:gridCol w:w="567"/>
        <w:gridCol w:w="567"/>
        <w:gridCol w:w="1134"/>
        <w:gridCol w:w="851"/>
        <w:gridCol w:w="992"/>
        <w:gridCol w:w="1134"/>
        <w:gridCol w:w="1134"/>
        <w:gridCol w:w="992"/>
        <w:gridCol w:w="1701"/>
      </w:tblGrid>
      <w:tr w:rsidR="00FA0D4E" w:rsidRPr="007502B5" w:rsidTr="00FA0D4E">
        <w:trPr>
          <w:trHeight w:val="971"/>
        </w:trPr>
        <w:tc>
          <w:tcPr>
            <w:tcW w:w="709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836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Serotype </w:t>
            </w:r>
          </w:p>
        </w:tc>
        <w:tc>
          <w:tcPr>
            <w:tcW w:w="85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Invasive potential </w:t>
            </w:r>
          </w:p>
        </w:tc>
        <w:tc>
          <w:tcPr>
            <w:tcW w:w="567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67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Charltons comorbidity index</w:t>
            </w:r>
          </w:p>
        </w:tc>
        <w:tc>
          <w:tcPr>
            <w:tcW w:w="851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SIRS category</w:t>
            </w:r>
          </w:p>
        </w:tc>
        <w:tc>
          <w:tcPr>
            <w:tcW w:w="992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Period of serum collection post-IPD (months) 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Anti capsular IgG pre/acute (mg/L)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Anti capsular IgG convalescent (mg/L)</w:t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Post- /pre IPD IgG titer ratio </w:t>
            </w:r>
          </w:p>
        </w:tc>
        <w:tc>
          <w:tcPr>
            <w:tcW w:w="1701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Functional antibody response in OPA </w:t>
            </w:r>
          </w:p>
        </w:tc>
      </w:tr>
      <w:tr w:rsidR="00FA0D4E" w:rsidRPr="007502B5" w:rsidTr="00FA0D4E">
        <w:trPr>
          <w:trHeight w:val="261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.1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.26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51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.3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.25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1.6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45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Decreased response</w:t>
            </w:r>
          </w:p>
        </w:tc>
      </w:tr>
      <w:tr w:rsidR="00FA0D4E" w:rsidRPr="007502B5" w:rsidTr="00FA0D4E">
        <w:trPr>
          <w:trHeight w:val="249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Cho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67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57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47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51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69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Decreased response</w:t>
            </w:r>
          </w:p>
        </w:tc>
      </w:tr>
      <w:tr w:rsidR="00FA0D4E" w:rsidRPr="007502B5" w:rsidTr="00FA0D4E">
        <w:trPr>
          <w:trHeight w:val="245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Cho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49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31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53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Cho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.5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57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79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.63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61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51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.67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9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.9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.03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45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0.3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8.70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49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.95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Decreased response</w:t>
            </w:r>
          </w:p>
        </w:tc>
      </w:tr>
      <w:tr w:rsidR="00FA0D4E" w:rsidRPr="007502B5" w:rsidTr="00FA0D4E">
        <w:trPr>
          <w:trHeight w:val="267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.45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.32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43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1.76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61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Cho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51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41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5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73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Cho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49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.15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53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Cho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.30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1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43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.11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8.2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47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.75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65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.74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Cho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7.2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.75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59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.96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Decreased response</w:t>
            </w:r>
          </w:p>
        </w:tc>
      </w:tr>
      <w:tr w:rsidR="00FA0D4E" w:rsidRPr="007502B5" w:rsidTr="00FA0D4E">
        <w:trPr>
          <w:trHeight w:val="249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9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.3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.81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Decreased response</w:t>
            </w:r>
          </w:p>
        </w:tc>
      </w:tr>
      <w:tr w:rsidR="00FA0D4E" w:rsidRPr="007502B5" w:rsidTr="00FA0D4E">
        <w:trPr>
          <w:trHeight w:val="253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9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Cho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.47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4.61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Decreased response</w:t>
            </w:r>
          </w:p>
        </w:tc>
      </w:tr>
      <w:tr w:rsidR="00FA0D4E" w:rsidRPr="007502B5" w:rsidTr="00FA0D4E">
        <w:trPr>
          <w:trHeight w:val="257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9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.77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.1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unctional response</w:t>
            </w:r>
          </w:p>
        </w:tc>
      </w:tr>
      <w:tr w:rsidR="00FA0D4E" w:rsidRPr="007502B5" w:rsidTr="00FA0D4E">
        <w:trPr>
          <w:trHeight w:val="247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9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4.7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.3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51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3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8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3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6.96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45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3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2.4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7.92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  <w:tr w:rsidR="00FA0D4E" w:rsidRPr="007502B5" w:rsidTr="00FA0D4E">
        <w:trPr>
          <w:trHeight w:val="263"/>
        </w:trPr>
        <w:tc>
          <w:tcPr>
            <w:tcW w:w="709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3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134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:rsidR="00FA0D4E" w:rsidRPr="007502B5" w:rsidRDefault="00FA0D4E" w:rsidP="00FA0D4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502B5">
              <w:rPr>
                <w:color w:val="000000"/>
                <w:sz w:val="16"/>
                <w:szCs w:val="16"/>
                <w:lang w:val="en-US"/>
              </w:rPr>
              <w:t>Nonresponse</w:t>
            </w:r>
          </w:p>
        </w:tc>
      </w:tr>
    </w:tbl>
    <w:p w:rsidR="004D78DE" w:rsidRDefault="004D78DE"/>
    <w:sectPr w:rsidR="004D78DE" w:rsidSect="009D515E">
      <w:pgSz w:w="11900" w:h="16840"/>
      <w:pgMar w:top="80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15E"/>
    <w:rsid w:val="00011B34"/>
    <w:rsid w:val="00042632"/>
    <w:rsid w:val="000436F4"/>
    <w:rsid w:val="00055FA2"/>
    <w:rsid w:val="00090A61"/>
    <w:rsid w:val="000A7532"/>
    <w:rsid w:val="000D0C7D"/>
    <w:rsid w:val="000D3298"/>
    <w:rsid w:val="000D348B"/>
    <w:rsid w:val="000F0FC8"/>
    <w:rsid w:val="000F100B"/>
    <w:rsid w:val="00142D64"/>
    <w:rsid w:val="00143980"/>
    <w:rsid w:val="001572A1"/>
    <w:rsid w:val="00167BB5"/>
    <w:rsid w:val="001813CE"/>
    <w:rsid w:val="001822B8"/>
    <w:rsid w:val="001915E3"/>
    <w:rsid w:val="001A6A74"/>
    <w:rsid w:val="001B6FCB"/>
    <w:rsid w:val="00206B86"/>
    <w:rsid w:val="00213450"/>
    <w:rsid w:val="00230599"/>
    <w:rsid w:val="002561F7"/>
    <w:rsid w:val="00296388"/>
    <w:rsid w:val="002B20E1"/>
    <w:rsid w:val="002B6ED6"/>
    <w:rsid w:val="002E0C1B"/>
    <w:rsid w:val="00327B78"/>
    <w:rsid w:val="00330635"/>
    <w:rsid w:val="0033129E"/>
    <w:rsid w:val="00350FFD"/>
    <w:rsid w:val="003611DB"/>
    <w:rsid w:val="00381A75"/>
    <w:rsid w:val="00382D67"/>
    <w:rsid w:val="0039000A"/>
    <w:rsid w:val="00395DFC"/>
    <w:rsid w:val="003D632F"/>
    <w:rsid w:val="00405473"/>
    <w:rsid w:val="00420A9C"/>
    <w:rsid w:val="00423A24"/>
    <w:rsid w:val="00431F89"/>
    <w:rsid w:val="00451930"/>
    <w:rsid w:val="0047147F"/>
    <w:rsid w:val="00473358"/>
    <w:rsid w:val="00485494"/>
    <w:rsid w:val="00495169"/>
    <w:rsid w:val="004B260E"/>
    <w:rsid w:val="004D78DE"/>
    <w:rsid w:val="004E3996"/>
    <w:rsid w:val="005001E0"/>
    <w:rsid w:val="00522631"/>
    <w:rsid w:val="00522A95"/>
    <w:rsid w:val="00532A61"/>
    <w:rsid w:val="005372B5"/>
    <w:rsid w:val="00537714"/>
    <w:rsid w:val="00541212"/>
    <w:rsid w:val="00550C50"/>
    <w:rsid w:val="005569FD"/>
    <w:rsid w:val="00561EFE"/>
    <w:rsid w:val="005733A7"/>
    <w:rsid w:val="0057577A"/>
    <w:rsid w:val="0059758C"/>
    <w:rsid w:val="005C6A6D"/>
    <w:rsid w:val="005E178A"/>
    <w:rsid w:val="00610364"/>
    <w:rsid w:val="00613E70"/>
    <w:rsid w:val="00665B7F"/>
    <w:rsid w:val="006C08BB"/>
    <w:rsid w:val="006F0FD8"/>
    <w:rsid w:val="00716158"/>
    <w:rsid w:val="00725599"/>
    <w:rsid w:val="007336AF"/>
    <w:rsid w:val="00734796"/>
    <w:rsid w:val="0074786C"/>
    <w:rsid w:val="0078482F"/>
    <w:rsid w:val="007A438F"/>
    <w:rsid w:val="007B20DA"/>
    <w:rsid w:val="007F469B"/>
    <w:rsid w:val="008447F6"/>
    <w:rsid w:val="00844BAB"/>
    <w:rsid w:val="00855451"/>
    <w:rsid w:val="0086733A"/>
    <w:rsid w:val="00894CB7"/>
    <w:rsid w:val="00894DDA"/>
    <w:rsid w:val="008B343C"/>
    <w:rsid w:val="008B5638"/>
    <w:rsid w:val="008C5733"/>
    <w:rsid w:val="008D1F9F"/>
    <w:rsid w:val="008E0B90"/>
    <w:rsid w:val="00910A29"/>
    <w:rsid w:val="00922C28"/>
    <w:rsid w:val="0093626E"/>
    <w:rsid w:val="0095130D"/>
    <w:rsid w:val="00951C95"/>
    <w:rsid w:val="0096074F"/>
    <w:rsid w:val="00964012"/>
    <w:rsid w:val="00974259"/>
    <w:rsid w:val="009B16BD"/>
    <w:rsid w:val="009C18BD"/>
    <w:rsid w:val="009C7E5F"/>
    <w:rsid w:val="009D515E"/>
    <w:rsid w:val="00A03CF7"/>
    <w:rsid w:val="00A128E6"/>
    <w:rsid w:val="00A1760C"/>
    <w:rsid w:val="00A26E4A"/>
    <w:rsid w:val="00A40FEE"/>
    <w:rsid w:val="00A468EB"/>
    <w:rsid w:val="00AA72B8"/>
    <w:rsid w:val="00AC2869"/>
    <w:rsid w:val="00AE3832"/>
    <w:rsid w:val="00B12CA9"/>
    <w:rsid w:val="00B44AAE"/>
    <w:rsid w:val="00B82A4B"/>
    <w:rsid w:val="00BC05A7"/>
    <w:rsid w:val="00BC27FA"/>
    <w:rsid w:val="00BD7081"/>
    <w:rsid w:val="00BE4FA0"/>
    <w:rsid w:val="00BF63D5"/>
    <w:rsid w:val="00C008C8"/>
    <w:rsid w:val="00C10628"/>
    <w:rsid w:val="00C22460"/>
    <w:rsid w:val="00C25FAC"/>
    <w:rsid w:val="00C4673A"/>
    <w:rsid w:val="00C6369A"/>
    <w:rsid w:val="00C71C1C"/>
    <w:rsid w:val="00C736A8"/>
    <w:rsid w:val="00C92D44"/>
    <w:rsid w:val="00C93838"/>
    <w:rsid w:val="00CC259F"/>
    <w:rsid w:val="00CC4390"/>
    <w:rsid w:val="00CD141A"/>
    <w:rsid w:val="00CE67C8"/>
    <w:rsid w:val="00CF572D"/>
    <w:rsid w:val="00D94033"/>
    <w:rsid w:val="00DA68CD"/>
    <w:rsid w:val="00DB2BC0"/>
    <w:rsid w:val="00DB4BA8"/>
    <w:rsid w:val="00DB4D50"/>
    <w:rsid w:val="00DE0D51"/>
    <w:rsid w:val="00DF6735"/>
    <w:rsid w:val="00E01264"/>
    <w:rsid w:val="00E04215"/>
    <w:rsid w:val="00E226F9"/>
    <w:rsid w:val="00E25EFE"/>
    <w:rsid w:val="00E323FB"/>
    <w:rsid w:val="00E32EFD"/>
    <w:rsid w:val="00E355B2"/>
    <w:rsid w:val="00E4123F"/>
    <w:rsid w:val="00E4378B"/>
    <w:rsid w:val="00E51C9A"/>
    <w:rsid w:val="00E81CFD"/>
    <w:rsid w:val="00E8706B"/>
    <w:rsid w:val="00E933D3"/>
    <w:rsid w:val="00E9459E"/>
    <w:rsid w:val="00ED086C"/>
    <w:rsid w:val="00EF39F0"/>
    <w:rsid w:val="00EF5567"/>
    <w:rsid w:val="00F3097C"/>
    <w:rsid w:val="00F34E47"/>
    <w:rsid w:val="00F35DFA"/>
    <w:rsid w:val="00F51547"/>
    <w:rsid w:val="00F53C9B"/>
    <w:rsid w:val="00F55570"/>
    <w:rsid w:val="00F55C81"/>
    <w:rsid w:val="00F62275"/>
    <w:rsid w:val="00FA0D4E"/>
    <w:rsid w:val="00FA3332"/>
    <w:rsid w:val="00FB58F1"/>
    <w:rsid w:val="00FB6C75"/>
    <w:rsid w:val="00FC0549"/>
    <w:rsid w:val="00FC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B9E7C7"/>
  <w15:chartTrackingRefBased/>
  <w15:docId w15:val="{E0AD3DBE-1DC1-D04B-A10C-8A4EE4140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515E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9D515E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9D51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3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Kristian Riesbeck</cp:lastModifiedBy>
  <cp:revision>4</cp:revision>
  <dcterms:created xsi:type="dcterms:W3CDTF">2018-11-01T10:42:00Z</dcterms:created>
  <dcterms:modified xsi:type="dcterms:W3CDTF">2018-11-02T16:17:00Z</dcterms:modified>
</cp:coreProperties>
</file>